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2 Table. Associations between DNA methylation at cg17266233 (</w:t>
      </w:r>
      <w:r>
        <w:rPr>
          <w:rFonts w:cs="Arial" w:ascii="Arial" w:hAnsi="Arial"/>
          <w:b/>
          <w:i/>
        </w:rPr>
        <w:t>DGKZ</w:t>
      </w:r>
      <w:r>
        <w:rPr>
          <w:rFonts w:cs="Arial" w:ascii="Arial" w:hAnsi="Arial"/>
          <w:b/>
        </w:rPr>
        <w:t>) and different phenotypes, based on quintiles of methylation level.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890"/>
        <w:gridCol w:w="1980"/>
        <w:gridCol w:w="2160"/>
        <w:gridCol w:w="2160"/>
        <w:gridCol w:w="1980"/>
        <w:gridCol w:w="1800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Quintile 5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=2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ph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for trend (Bonf. adjusted)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[years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54 (9.0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19 (8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1 (8.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1 (8.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4 (8.5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BMI [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9 (4.4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72 (4.2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58 (4.5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2 (4.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15 (4.1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3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[cm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31 (13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.20 (12.1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41 (13.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.50 (13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85 (12.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 (0.4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 (0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 (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our glucose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 (1.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1 (1.6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2 (1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1 (1.7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6 (1.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[%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5 (0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9 (0.3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6 (0.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8 (0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-reactive protein [mg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 (1.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9 (1.8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 (1.7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 (1.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 (1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ing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86 (6.9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94 (6.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65 (7.6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.14 (6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.72 (6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-hour insulin [µlU/ml]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54 (49.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4.48 (54.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53.40 (38.6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4.93 (61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60.93 (45.3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MA-IR #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8 (1.8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(1.6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(2.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49 (1.6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(1.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3 (1.0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9 (0.9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4 (1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6 (1.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6 (1.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[mmol/l] #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9 (0.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 (1.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(0.8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 (0.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 (0.9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41 (18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08 (18.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23 (18.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44 (18.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.35 (18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[mm Hg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56 (9.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34 (1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57 (9.9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16 (9.9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.45 (1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 xml:space="preserve"> T cel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al killer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 (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cells #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 (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ocy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0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 (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5</w:t>
            </w:r>
          </w:p>
        </w:tc>
      </w:tr>
      <w:tr>
        <w:trPr>
          <w:trHeight w:val="35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tegorial phenotyp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(p-valu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</w:t>
            </w:r>
          </w:p>
        </w:tc>
      </w:tr>
      <w:tr>
        <w:trPr>
          <w:trHeight w:val="377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[male/female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/1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/152 (0.75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/162 (0.73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/145 (0.3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/147 (0.4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status [combination of IFG and IGT/IFG/IGT/NGT]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6/49/2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14/45/222 (0.73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8/34/226 (0.36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3/43/220 (0.8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11/36/234 (0.2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Means, standard deviations and p-values for trend are presented for the different quintiles for the continuous phenotypes. For the categorical variables total numbers of individuals in the different quintiles and p-values for the comparison of the corresponding quintile vs the quintile 1 are given.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# variables were log transformed for determination of p-valu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</w:rPr>
        <w:t>* p-values are still significant after Bonferroni adjustmen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+ Proportions of cell types were estimated using method developed by Houseman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Variable only available for 1,440 samples, distribution between the quintiles (287/287/287/287/287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Variable only available for 617 samples, distribution between the quintiles (123/123/122/123/123)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IFG: impaired fasting glucos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GT: impaired glucose tolerance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GT, normal glucose tolerance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Houseman EA, Accomando WP, Koestler DC, Christensen BC, Marsit CJ, Nelson HH, et al. DNA methylation arrays as surrogate measures of cell mixture distribution. BMC Bioinformatics. 2012;13:86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6:17:00Z</dcterms:created>
  <dc:creator>jennifer.kriebel</dc:creator>
  <dc:description/>
  <cp:keywords/>
  <dc:language>en-US</dc:language>
  <cp:lastModifiedBy>jennifer.kriebel</cp:lastModifiedBy>
  <dcterms:modified xsi:type="dcterms:W3CDTF">2016-02-26T16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